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E69" w:rsidRDefault="00D00E69" w:rsidP="00D00E69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able S13</w:t>
      </w:r>
      <w:r>
        <w:rPr>
          <w:rFonts w:ascii="Arial" w:hAnsi="Arial" w:cs="Arial"/>
          <w:sz w:val="24"/>
        </w:rPr>
        <w:t xml:space="preserve"> </w:t>
      </w:r>
      <w:r w:rsidRPr="006C2414">
        <w:rPr>
          <w:rFonts w:ascii="Arial" w:hAnsi="Arial" w:cs="Arial"/>
          <w:sz w:val="24"/>
        </w:rPr>
        <w:t xml:space="preserve">Comparison of our predicated TFs with that released by </w:t>
      </w:r>
      <w:proofErr w:type="spellStart"/>
      <w:r w:rsidRPr="006C2414">
        <w:rPr>
          <w:rFonts w:ascii="Arial" w:hAnsi="Arial" w:cs="Arial"/>
          <w:sz w:val="24"/>
        </w:rPr>
        <w:t>PlantTFDB</w:t>
      </w:r>
      <w:proofErr w:type="spellEnd"/>
    </w:p>
    <w:p w:rsidR="00D00E69" w:rsidRDefault="00D00E69" w:rsidP="00D00E69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390"/>
        <w:gridCol w:w="1600"/>
        <w:gridCol w:w="908"/>
        <w:gridCol w:w="1613"/>
        <w:gridCol w:w="1323"/>
        <w:gridCol w:w="1432"/>
      </w:tblGrid>
      <w:tr w:rsidR="00D00E69" w:rsidRPr="00DA76CC" w:rsidTr="00491FF5">
        <w:trPr>
          <w:jc w:val="center"/>
        </w:trPr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A76CC">
              <w:rPr>
                <w:rFonts w:ascii="Times New Roman" w:hAnsi="Times New Roman" w:cs="Times New Roman"/>
                <w:b/>
                <w:sz w:val="22"/>
              </w:rPr>
              <w:t>TF Family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A76CC">
              <w:rPr>
                <w:rFonts w:ascii="Times New Roman" w:hAnsi="Times New Roman" w:cs="Times New Roman"/>
                <w:b/>
                <w:sz w:val="22"/>
              </w:rPr>
              <w:t>Predicted in our analysis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b/>
                <w:sz w:val="22"/>
              </w:rPr>
              <w:t>PlantTFDB</w:t>
            </w:r>
            <w:proofErr w:type="spellEnd"/>
          </w:p>
        </w:tc>
        <w:tc>
          <w:tcPr>
            <w:tcW w:w="2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A76CC">
              <w:rPr>
                <w:rFonts w:ascii="Times New Roman" w:hAnsi="Times New Roman" w:cs="Times New Roman"/>
                <w:b/>
                <w:sz w:val="22"/>
              </w:rPr>
              <w:t>TF Family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A76CC">
              <w:rPr>
                <w:rFonts w:ascii="Times New Roman" w:hAnsi="Times New Roman" w:cs="Times New Roman"/>
                <w:b/>
                <w:sz w:val="22"/>
              </w:rPr>
              <w:t>Predicted in our analysis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b/>
                <w:sz w:val="22"/>
              </w:rPr>
              <w:t>PlantTFDB</w:t>
            </w:r>
            <w:proofErr w:type="spellEnd"/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sz w:val="22"/>
              </w:rPr>
              <w:t>bHLH</w:t>
            </w:r>
            <w:proofErr w:type="spellEnd"/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22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AMTA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MYB-relate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NF-Y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2H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7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AP2/ERF-A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3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7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NF-Y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MY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6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BBR-BP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NA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NF-X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sz w:val="22"/>
              </w:rPr>
              <w:t>bZIP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P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AP2/ERF-ER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GARP-ARR-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B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BES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WRK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2C2-YABB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GRA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E2F-D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GARP-G2-lik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GR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B3-AR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HB-WOX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HB-HD-ZI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2C2-LS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HB-oth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sz w:val="22"/>
              </w:rPr>
              <w:t>GeBP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O-lik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MADS-M-typ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Whirl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sz w:val="22"/>
              </w:rPr>
              <w:t>Trihelix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76CC">
              <w:rPr>
                <w:rFonts w:ascii="Times New Roman" w:hAnsi="Times New Roman" w:cs="Times New Roman"/>
                <w:sz w:val="22"/>
              </w:rPr>
              <w:t>zf</w:t>
            </w:r>
            <w:proofErr w:type="spellEnd"/>
            <w:r w:rsidRPr="00DA76CC">
              <w:rPr>
                <w:rFonts w:ascii="Times New Roman" w:hAnsi="Times New Roman" w:cs="Times New Roman"/>
                <w:sz w:val="22"/>
              </w:rPr>
              <w:t>-H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MADS-MIK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VOZ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HS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DB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2C2-Do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SR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C2C2-GAT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AP2/ERF-RAV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FAR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EI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NF-Y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HB-PH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00E69" w:rsidRPr="00DA76CC" w:rsidTr="00491FF5">
        <w:trPr>
          <w:jc w:val="center"/>
        </w:trPr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TC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S1Fa-lik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0E69" w:rsidRPr="00DA76CC" w:rsidRDefault="00D00E69" w:rsidP="00491F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6C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:rsidR="00D00E69" w:rsidRDefault="00D00E69">
      <w:bookmarkStart w:id="0" w:name="_GoBack"/>
      <w:bookmarkEnd w:id="0"/>
    </w:p>
    <w:sectPr w:rsidR="00D00E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E69"/>
    <w:rsid w:val="008E148E"/>
    <w:rsid w:val="00D0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6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E6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6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E6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781</Characters>
  <Application>Microsoft Office Word</Application>
  <DocSecurity>0</DocSecurity>
  <Lines>7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10:14:00Z</dcterms:created>
  <dcterms:modified xsi:type="dcterms:W3CDTF">2021-01-30T10:14:00Z</dcterms:modified>
</cp:coreProperties>
</file>